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5EB6B" w14:textId="46C737BE" w:rsidR="00742BB6" w:rsidRDefault="00742BB6" w:rsidP="00376CC5">
      <w:pPr>
        <w:pStyle w:val="Title"/>
      </w:pPr>
      <w:r>
        <w:t>Supplementary file for</w:t>
      </w:r>
    </w:p>
    <w:p w14:paraId="6F68BAC8" w14:textId="1F0AEA6F" w:rsidR="0088513A" w:rsidRDefault="00C52BAE" w:rsidP="00742BB6">
      <w:pPr>
        <w:pStyle w:val="Title"/>
      </w:pPr>
      <w:r>
        <w:t>Relationship between neutralizing and opsonizing monoclonal antibodies against foot-and-mouth disease viru</w:t>
      </w:r>
      <w:r w:rsidR="00742BB6">
        <w:t>s</w:t>
      </w:r>
    </w:p>
    <w:p w14:paraId="00D05D33" w14:textId="5CF21B3D" w:rsidR="00742BB6" w:rsidRDefault="00742BB6" w:rsidP="00742BB6">
      <w:pPr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By </w:t>
      </w:r>
      <w:r w:rsidRPr="00742BB6">
        <w:rPr>
          <w:rFonts w:eastAsia="Calibri"/>
          <w:lang w:eastAsia="en-US"/>
        </w:rPr>
        <w:t xml:space="preserve">Artur Summerfield, Heidi Gerber, Rebeka Schmitt, Matthias Liniger, Santina </w:t>
      </w:r>
      <w:proofErr w:type="spellStart"/>
      <w:r w:rsidRPr="00742BB6">
        <w:rPr>
          <w:rFonts w:eastAsia="Calibri"/>
          <w:lang w:eastAsia="en-US"/>
        </w:rPr>
        <w:t>Grazioli</w:t>
      </w:r>
      <w:proofErr w:type="spellEnd"/>
      <w:r w:rsidRPr="00742BB6">
        <w:rPr>
          <w:rFonts w:eastAsia="Calibri"/>
          <w:lang w:eastAsia="en-US"/>
        </w:rPr>
        <w:t xml:space="preserve">, </w:t>
      </w:r>
      <w:proofErr w:type="spellStart"/>
      <w:r w:rsidRPr="00742BB6">
        <w:rPr>
          <w:rFonts w:eastAsia="Calibri"/>
          <w:lang w:eastAsia="en-US"/>
        </w:rPr>
        <w:t>Emiliana</w:t>
      </w:r>
      <w:proofErr w:type="spellEnd"/>
      <w:r w:rsidRPr="00742BB6">
        <w:rPr>
          <w:rFonts w:eastAsia="Calibri"/>
          <w:lang w:eastAsia="en-US"/>
        </w:rPr>
        <w:t xml:space="preserve"> </w:t>
      </w:r>
      <w:proofErr w:type="spellStart"/>
      <w:r w:rsidRPr="00742BB6">
        <w:rPr>
          <w:rFonts w:eastAsia="Calibri"/>
          <w:lang w:eastAsia="en-US"/>
        </w:rPr>
        <w:t>Brocchi</w:t>
      </w:r>
      <w:proofErr w:type="spellEnd"/>
      <w:r>
        <w:rPr>
          <w:rFonts w:eastAsia="Calibri"/>
          <w:lang w:eastAsia="en-US"/>
        </w:rPr>
        <w:t>.</w:t>
      </w:r>
    </w:p>
    <w:p w14:paraId="4F0BE679" w14:textId="560FB528" w:rsidR="00742BB6" w:rsidRDefault="00742BB6" w:rsidP="00742BB6">
      <w:pPr>
        <w:rPr>
          <w:rFonts w:eastAsia="Calibri"/>
          <w:lang w:eastAsia="en-US"/>
        </w:rPr>
      </w:pPr>
    </w:p>
    <w:p w14:paraId="33A59A45" w14:textId="3244102A" w:rsidR="00742BB6" w:rsidRDefault="00EB7331" w:rsidP="00742BB6">
      <w:pPr>
        <w:rPr>
          <w:rFonts w:eastAsia="Calibri"/>
          <w:lang w:eastAsia="en-US"/>
        </w:rPr>
      </w:pPr>
      <w:r w:rsidRPr="00EB7331">
        <w:rPr>
          <w:rFonts w:eastAsia="Calibri"/>
          <w:lang w:eastAsia="en-US"/>
        </w:rPr>
        <w:drawing>
          <wp:inline distT="0" distB="0" distL="0" distR="0" wp14:anchorId="7633AC55" wp14:editId="7A40B668">
            <wp:extent cx="5903652" cy="1864659"/>
            <wp:effectExtent l="0" t="0" r="1905" b="254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b="20999"/>
                    <a:stretch/>
                  </pic:blipFill>
                  <pic:spPr bwMode="auto">
                    <a:xfrm>
                      <a:off x="0" y="0"/>
                      <a:ext cx="5905065" cy="186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CF30D" w14:textId="077C7E4E" w:rsidR="00EB7331" w:rsidRDefault="00EB7331" w:rsidP="00742BB6">
      <w:pPr>
        <w:rPr>
          <w:rFonts w:eastAsia="Calibri"/>
          <w:lang w:eastAsia="en-US"/>
        </w:rPr>
      </w:pPr>
    </w:p>
    <w:p w14:paraId="4E06198D" w14:textId="405BB116" w:rsidR="00EB7331" w:rsidRPr="00742BB6" w:rsidRDefault="00EB7331" w:rsidP="00742BB6">
      <w:pPr>
        <w:rPr>
          <w:rFonts w:eastAsia="Calibri"/>
          <w:lang w:eastAsia="en-US"/>
        </w:rPr>
      </w:pPr>
      <w:r w:rsidRPr="000D249F">
        <w:rPr>
          <w:rFonts w:eastAsia="Calibri"/>
          <w:b/>
          <w:bCs/>
          <w:lang w:eastAsia="en-US"/>
        </w:rPr>
        <w:t xml:space="preserve">Supplementary Figure </w:t>
      </w:r>
      <w:r w:rsidR="000D249F" w:rsidRPr="000D249F">
        <w:rPr>
          <w:rFonts w:eastAsia="Calibri"/>
          <w:b/>
          <w:bCs/>
          <w:lang w:eastAsia="en-US"/>
        </w:rPr>
        <w:t>1</w:t>
      </w:r>
      <w:r w:rsidRPr="000D249F">
        <w:rPr>
          <w:rFonts w:eastAsia="Calibri"/>
          <w:b/>
          <w:bCs/>
          <w:lang w:eastAsia="en-US"/>
        </w:rPr>
        <w:t>.</w:t>
      </w:r>
      <w:r>
        <w:rPr>
          <w:rFonts w:eastAsia="Calibri"/>
          <w:lang w:eastAsia="en-US"/>
        </w:rPr>
        <w:t xml:space="preserve"> </w:t>
      </w:r>
      <w:r w:rsidR="00D0316C">
        <w:rPr>
          <w:rFonts w:eastAsia="Calibri"/>
          <w:lang w:eastAsia="en-US"/>
        </w:rPr>
        <w:t xml:space="preserve">Expression of bovine CD32 in murine </w:t>
      </w:r>
      <w:r w:rsidR="00D0316C" w:rsidRPr="00D0316C">
        <w:rPr>
          <w:rFonts w:eastAsia="Calibri"/>
          <w:lang w:eastAsia="en-US"/>
        </w:rPr>
        <w:t>RAW264.7</w:t>
      </w:r>
      <w:r w:rsidR="00D0316C">
        <w:rPr>
          <w:rFonts w:eastAsia="Calibri"/>
          <w:lang w:eastAsia="en-US"/>
        </w:rPr>
        <w:t xml:space="preserve"> cells following transduction with </w:t>
      </w:r>
      <w:r w:rsidR="00B34A5B">
        <w:rPr>
          <w:rFonts w:eastAsia="Calibri"/>
          <w:lang w:eastAsia="en-US"/>
        </w:rPr>
        <w:t xml:space="preserve">bovine </w:t>
      </w:r>
      <w:r w:rsidR="00B34A5B" w:rsidRPr="00B34A5B">
        <w:rPr>
          <w:rFonts w:eastAsia="Calibri"/>
          <w:lang w:eastAsia="en-US"/>
        </w:rPr>
        <w:t>FCGR2A</w:t>
      </w:r>
      <w:r w:rsidR="00B34A5B">
        <w:rPr>
          <w:rFonts w:eastAsia="Calibri"/>
          <w:lang w:eastAsia="en-US"/>
        </w:rPr>
        <w:t xml:space="preserve"> (CD32). </w:t>
      </w:r>
      <w:r w:rsidR="00B34A5B" w:rsidRPr="00B34A5B">
        <w:rPr>
          <w:rFonts w:eastAsia="Calibri"/>
          <w:lang w:eastAsia="en-US"/>
        </w:rPr>
        <w:t>RAW264.7 cells were transduced with lentiviruses</w:t>
      </w:r>
      <w:r w:rsidR="000D249F">
        <w:rPr>
          <w:rFonts w:eastAsia="Calibri"/>
          <w:lang w:eastAsia="en-US"/>
        </w:rPr>
        <w:t xml:space="preserve"> encoding bovine CD32</w:t>
      </w:r>
      <w:r w:rsidR="00B34A5B" w:rsidRPr="00B34A5B">
        <w:rPr>
          <w:rFonts w:eastAsia="Calibri"/>
          <w:lang w:eastAsia="en-US"/>
        </w:rPr>
        <w:t xml:space="preserve"> in 1ml serum free medium of a T25 cell culture flask followed by culture overnight at 37°C</w:t>
      </w:r>
      <w:r w:rsidR="00B34A5B">
        <w:rPr>
          <w:rFonts w:eastAsia="Calibri"/>
          <w:lang w:eastAsia="en-US"/>
        </w:rPr>
        <w:t>, and a repeated lentivirus transduction</w:t>
      </w:r>
      <w:r w:rsidR="00B34A5B" w:rsidRPr="00B34A5B">
        <w:rPr>
          <w:rFonts w:eastAsia="Calibri"/>
          <w:lang w:eastAsia="en-US"/>
        </w:rPr>
        <w:t xml:space="preserve">. </w:t>
      </w:r>
      <w:r w:rsidR="000D249F">
        <w:rPr>
          <w:rFonts w:eastAsia="Calibri"/>
          <w:lang w:eastAsia="en-US"/>
        </w:rPr>
        <w:t xml:space="preserve">The cells were expanded including two passages and then </w:t>
      </w:r>
      <w:r w:rsidR="00B34A5B" w:rsidRPr="00B34A5B">
        <w:rPr>
          <w:rFonts w:eastAsia="Calibri"/>
          <w:lang w:eastAsia="en-US"/>
        </w:rPr>
        <w:t>staining with anti-CD32 (</w:t>
      </w:r>
      <w:r w:rsidR="00B34A5B">
        <w:rPr>
          <w:rFonts w:eastAsia="Calibri"/>
          <w:lang w:eastAsia="en-US"/>
        </w:rPr>
        <w:t>clone A</w:t>
      </w:r>
      <w:r w:rsidR="000D249F">
        <w:rPr>
          <w:rFonts w:eastAsia="Calibri"/>
          <w:lang w:eastAsia="en-US"/>
        </w:rPr>
        <w:t>T-10</w:t>
      </w:r>
      <w:r w:rsidR="00B34A5B" w:rsidRPr="00B34A5B">
        <w:rPr>
          <w:rFonts w:eastAsia="Calibri"/>
          <w:lang w:eastAsia="en-US"/>
        </w:rPr>
        <w:t>).</w:t>
      </w:r>
      <w:r w:rsidR="000D249F">
        <w:rPr>
          <w:rFonts w:eastAsia="Calibri"/>
          <w:lang w:eastAsia="en-US"/>
        </w:rPr>
        <w:t xml:space="preserve"> The overlay histogram statistics calculated in the </w:t>
      </w:r>
      <w:proofErr w:type="spellStart"/>
      <w:r w:rsidR="000D249F">
        <w:rPr>
          <w:rFonts w:eastAsia="Calibri"/>
          <w:lang w:eastAsia="en-US"/>
        </w:rPr>
        <w:t>FlowJo</w:t>
      </w:r>
      <w:proofErr w:type="spellEnd"/>
      <w:r w:rsidR="000D249F">
        <w:rPr>
          <w:rFonts w:eastAsia="Calibri"/>
          <w:lang w:eastAsia="en-US"/>
        </w:rPr>
        <w:t xml:space="preserve"> software are shown. </w:t>
      </w:r>
    </w:p>
    <w:sectPr w:rsidR="00EB7331" w:rsidRPr="00742BB6" w:rsidSect="00F97A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155" w14:textId="77777777" w:rsidR="003475C3" w:rsidRDefault="003475C3" w:rsidP="00117666">
      <w:r>
        <w:separator/>
      </w:r>
    </w:p>
  </w:endnote>
  <w:endnote w:type="continuationSeparator" w:id="0">
    <w:p w14:paraId="3652EF9E" w14:textId="77777777" w:rsidR="003475C3" w:rsidRDefault="003475C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CE2D89" w:rsidRPr="00577C4C" w:rsidRDefault="00CE2D8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E2D89" w:rsidRPr="00577C4C" w:rsidRDefault="00CE2D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CE2D89" w:rsidRPr="00577C4C" w:rsidRDefault="00CE2D8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E2D89" w:rsidRPr="00577C4C" w:rsidRDefault="00CE2D8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E2D89" w:rsidRPr="00577C4C" w:rsidRDefault="00CE2D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CE2D89" w:rsidRPr="00577C4C" w:rsidRDefault="00CE2D8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A0E70" w14:textId="77777777" w:rsidR="003475C3" w:rsidRDefault="003475C3" w:rsidP="00117666">
      <w:r>
        <w:separator/>
      </w:r>
    </w:p>
  </w:footnote>
  <w:footnote w:type="continuationSeparator" w:id="0">
    <w:p w14:paraId="60613461" w14:textId="77777777" w:rsidR="003475C3" w:rsidRDefault="003475C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49264" w14:textId="1E8FE2C3" w:rsidR="003E0E59" w:rsidRPr="007E3148" w:rsidRDefault="00CE2D8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3E0E59">
      <w:t>Opsonizing antibodies against FMDV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CE2D89" w:rsidRPr="00A53000" w:rsidRDefault="00CE2D8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E2D89" w:rsidRDefault="00CE2D8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3C6FD3"/>
    <w:multiLevelType w:val="multilevel"/>
    <w:tmpl w:val="921EFE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5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11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23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354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11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232" w:hanging="216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28886409">
    <w:abstractNumId w:val="0"/>
  </w:num>
  <w:num w:numId="2" w16cid:durableId="1290357170">
    <w:abstractNumId w:val="14"/>
  </w:num>
  <w:num w:numId="3" w16cid:durableId="1519739307">
    <w:abstractNumId w:val="2"/>
  </w:num>
  <w:num w:numId="4" w16cid:durableId="944000903">
    <w:abstractNumId w:val="16"/>
  </w:num>
  <w:num w:numId="5" w16cid:durableId="2106343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0710917">
    <w:abstractNumId w:val="11"/>
  </w:num>
  <w:num w:numId="7" w16cid:durableId="1092631117">
    <w:abstractNumId w:val="9"/>
  </w:num>
  <w:num w:numId="8" w16cid:durableId="1577476987">
    <w:abstractNumId w:val="7"/>
  </w:num>
  <w:num w:numId="9" w16cid:durableId="282076174">
    <w:abstractNumId w:val="10"/>
  </w:num>
  <w:num w:numId="10" w16cid:durableId="1430664154">
    <w:abstractNumId w:val="8"/>
  </w:num>
  <w:num w:numId="11" w16cid:durableId="36008871">
    <w:abstractNumId w:val="3"/>
  </w:num>
  <w:num w:numId="12" w16cid:durableId="2020499706">
    <w:abstractNumId w:val="18"/>
  </w:num>
  <w:num w:numId="13" w16cid:durableId="2081978245">
    <w:abstractNumId w:val="13"/>
  </w:num>
  <w:num w:numId="14" w16cid:durableId="1400439694">
    <w:abstractNumId w:val="5"/>
  </w:num>
  <w:num w:numId="15" w16cid:durableId="718163760">
    <w:abstractNumId w:val="12"/>
  </w:num>
  <w:num w:numId="16" w16cid:durableId="1051147888">
    <w:abstractNumId w:val="15"/>
  </w:num>
  <w:num w:numId="17" w16cid:durableId="61644964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5699850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44892187">
    <w:abstractNumId w:val="6"/>
  </w:num>
  <w:num w:numId="20" w16cid:durableId="1425808542">
    <w:abstractNumId w:val="17"/>
  </w:num>
  <w:num w:numId="21" w16cid:durableId="1701081866">
    <w:abstractNumId w:val="4"/>
  </w:num>
  <w:num w:numId="22" w16cid:durableId="193797528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9863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272C2"/>
    <w:rsid w:val="00030A5C"/>
    <w:rsid w:val="000329C3"/>
    <w:rsid w:val="00034304"/>
    <w:rsid w:val="00035434"/>
    <w:rsid w:val="00041931"/>
    <w:rsid w:val="0004555F"/>
    <w:rsid w:val="00045678"/>
    <w:rsid w:val="000458E4"/>
    <w:rsid w:val="00054562"/>
    <w:rsid w:val="00055D76"/>
    <w:rsid w:val="00063D84"/>
    <w:rsid w:val="0006636D"/>
    <w:rsid w:val="00071542"/>
    <w:rsid w:val="00077D53"/>
    <w:rsid w:val="00081394"/>
    <w:rsid w:val="0009336F"/>
    <w:rsid w:val="000B34BD"/>
    <w:rsid w:val="000C7E2A"/>
    <w:rsid w:val="000D249F"/>
    <w:rsid w:val="000D50C8"/>
    <w:rsid w:val="000E557B"/>
    <w:rsid w:val="000F1923"/>
    <w:rsid w:val="000F2B2F"/>
    <w:rsid w:val="000F4CFB"/>
    <w:rsid w:val="00105999"/>
    <w:rsid w:val="00111CC6"/>
    <w:rsid w:val="00117666"/>
    <w:rsid w:val="001223A7"/>
    <w:rsid w:val="00124F84"/>
    <w:rsid w:val="00132901"/>
    <w:rsid w:val="00134256"/>
    <w:rsid w:val="00145041"/>
    <w:rsid w:val="00147395"/>
    <w:rsid w:val="00150C3E"/>
    <w:rsid w:val="001552C9"/>
    <w:rsid w:val="0016032C"/>
    <w:rsid w:val="00177D84"/>
    <w:rsid w:val="00181C0C"/>
    <w:rsid w:val="00184D69"/>
    <w:rsid w:val="00193CDC"/>
    <w:rsid w:val="001964EF"/>
    <w:rsid w:val="001B1A2C"/>
    <w:rsid w:val="001C355C"/>
    <w:rsid w:val="001D30E1"/>
    <w:rsid w:val="001D5C23"/>
    <w:rsid w:val="001E07C1"/>
    <w:rsid w:val="001E760C"/>
    <w:rsid w:val="001F4C07"/>
    <w:rsid w:val="00204C15"/>
    <w:rsid w:val="00205A25"/>
    <w:rsid w:val="002208FE"/>
    <w:rsid w:val="00220AEA"/>
    <w:rsid w:val="00226954"/>
    <w:rsid w:val="002629A3"/>
    <w:rsid w:val="00265660"/>
    <w:rsid w:val="00265A40"/>
    <w:rsid w:val="00267D18"/>
    <w:rsid w:val="0027431E"/>
    <w:rsid w:val="00274AEA"/>
    <w:rsid w:val="002868E2"/>
    <w:rsid w:val="002869C3"/>
    <w:rsid w:val="002909D3"/>
    <w:rsid w:val="002936E4"/>
    <w:rsid w:val="00296B88"/>
    <w:rsid w:val="002A5AFC"/>
    <w:rsid w:val="002B07DB"/>
    <w:rsid w:val="002B3E09"/>
    <w:rsid w:val="002B7E2D"/>
    <w:rsid w:val="002C3A86"/>
    <w:rsid w:val="002C74CA"/>
    <w:rsid w:val="002E03AB"/>
    <w:rsid w:val="002F463B"/>
    <w:rsid w:val="002F744D"/>
    <w:rsid w:val="00303DE6"/>
    <w:rsid w:val="00306E67"/>
    <w:rsid w:val="00310124"/>
    <w:rsid w:val="003234D7"/>
    <w:rsid w:val="00341320"/>
    <w:rsid w:val="003414C2"/>
    <w:rsid w:val="00345BE8"/>
    <w:rsid w:val="003475C3"/>
    <w:rsid w:val="0035027A"/>
    <w:rsid w:val="003508FF"/>
    <w:rsid w:val="003544FB"/>
    <w:rsid w:val="00365D63"/>
    <w:rsid w:val="0036793B"/>
    <w:rsid w:val="00372682"/>
    <w:rsid w:val="00376CC5"/>
    <w:rsid w:val="00380B03"/>
    <w:rsid w:val="00381BAA"/>
    <w:rsid w:val="003860D5"/>
    <w:rsid w:val="003868F7"/>
    <w:rsid w:val="00392A5F"/>
    <w:rsid w:val="00392BB8"/>
    <w:rsid w:val="0039693B"/>
    <w:rsid w:val="003A77ED"/>
    <w:rsid w:val="003C01E9"/>
    <w:rsid w:val="003C15C0"/>
    <w:rsid w:val="003C7A93"/>
    <w:rsid w:val="003D2F2D"/>
    <w:rsid w:val="003D60C8"/>
    <w:rsid w:val="003E0E59"/>
    <w:rsid w:val="00401590"/>
    <w:rsid w:val="00402CEA"/>
    <w:rsid w:val="00404998"/>
    <w:rsid w:val="00422C94"/>
    <w:rsid w:val="004233E6"/>
    <w:rsid w:val="00463E3D"/>
    <w:rsid w:val="004645AE"/>
    <w:rsid w:val="00471EA0"/>
    <w:rsid w:val="004812EB"/>
    <w:rsid w:val="004A0431"/>
    <w:rsid w:val="004A405B"/>
    <w:rsid w:val="004B0C5A"/>
    <w:rsid w:val="004D3E33"/>
    <w:rsid w:val="004E646F"/>
    <w:rsid w:val="004F52C9"/>
    <w:rsid w:val="00510682"/>
    <w:rsid w:val="00511BE5"/>
    <w:rsid w:val="005159F9"/>
    <w:rsid w:val="005250F2"/>
    <w:rsid w:val="00543380"/>
    <w:rsid w:val="00545C62"/>
    <w:rsid w:val="005834DC"/>
    <w:rsid w:val="005A1D84"/>
    <w:rsid w:val="005A41B3"/>
    <w:rsid w:val="005A70EA"/>
    <w:rsid w:val="005B6C31"/>
    <w:rsid w:val="005C3963"/>
    <w:rsid w:val="005D1840"/>
    <w:rsid w:val="005D35E4"/>
    <w:rsid w:val="005D53C6"/>
    <w:rsid w:val="005D7910"/>
    <w:rsid w:val="005E309A"/>
    <w:rsid w:val="005F1B74"/>
    <w:rsid w:val="005F4571"/>
    <w:rsid w:val="005F5211"/>
    <w:rsid w:val="00605DE8"/>
    <w:rsid w:val="00605F16"/>
    <w:rsid w:val="00605F9F"/>
    <w:rsid w:val="0062154F"/>
    <w:rsid w:val="00627BBE"/>
    <w:rsid w:val="00631A8C"/>
    <w:rsid w:val="00633C21"/>
    <w:rsid w:val="006344FE"/>
    <w:rsid w:val="00636D8B"/>
    <w:rsid w:val="0065168D"/>
    <w:rsid w:val="00651CA2"/>
    <w:rsid w:val="006527FB"/>
    <w:rsid w:val="00653D60"/>
    <w:rsid w:val="00660D05"/>
    <w:rsid w:val="00671D9A"/>
    <w:rsid w:val="006735D9"/>
    <w:rsid w:val="00673952"/>
    <w:rsid w:val="00681821"/>
    <w:rsid w:val="00686C9D"/>
    <w:rsid w:val="00687323"/>
    <w:rsid w:val="00692FAB"/>
    <w:rsid w:val="006941DF"/>
    <w:rsid w:val="00694A0F"/>
    <w:rsid w:val="006976FA"/>
    <w:rsid w:val="006A713A"/>
    <w:rsid w:val="006B2D5B"/>
    <w:rsid w:val="006B361D"/>
    <w:rsid w:val="006B7D14"/>
    <w:rsid w:val="006C324B"/>
    <w:rsid w:val="006C5267"/>
    <w:rsid w:val="006D5B93"/>
    <w:rsid w:val="006F00E8"/>
    <w:rsid w:val="00702184"/>
    <w:rsid w:val="0070366D"/>
    <w:rsid w:val="007129CE"/>
    <w:rsid w:val="0072501E"/>
    <w:rsid w:val="00725A7D"/>
    <w:rsid w:val="0073085C"/>
    <w:rsid w:val="00731A73"/>
    <w:rsid w:val="00733784"/>
    <w:rsid w:val="00740926"/>
    <w:rsid w:val="00742BB6"/>
    <w:rsid w:val="00746505"/>
    <w:rsid w:val="00760B61"/>
    <w:rsid w:val="00765A10"/>
    <w:rsid w:val="00770F98"/>
    <w:rsid w:val="007711E4"/>
    <w:rsid w:val="0078169D"/>
    <w:rsid w:val="00785F43"/>
    <w:rsid w:val="00790BB3"/>
    <w:rsid w:val="00791E1D"/>
    <w:rsid w:val="00792043"/>
    <w:rsid w:val="00797EDD"/>
    <w:rsid w:val="007B0322"/>
    <w:rsid w:val="007C0E3F"/>
    <w:rsid w:val="007C206C"/>
    <w:rsid w:val="007C2D30"/>
    <w:rsid w:val="007C5729"/>
    <w:rsid w:val="007D354E"/>
    <w:rsid w:val="007D780B"/>
    <w:rsid w:val="007E1DC3"/>
    <w:rsid w:val="007E657D"/>
    <w:rsid w:val="008041D0"/>
    <w:rsid w:val="008111E4"/>
    <w:rsid w:val="0081301C"/>
    <w:rsid w:val="008163ED"/>
    <w:rsid w:val="00817DD6"/>
    <w:rsid w:val="00824E84"/>
    <w:rsid w:val="00832C43"/>
    <w:rsid w:val="00834ADB"/>
    <w:rsid w:val="00836F38"/>
    <w:rsid w:val="00837B09"/>
    <w:rsid w:val="00846BC8"/>
    <w:rsid w:val="008535D6"/>
    <w:rsid w:val="00862303"/>
    <w:rsid w:val="008629A9"/>
    <w:rsid w:val="00866175"/>
    <w:rsid w:val="00871A22"/>
    <w:rsid w:val="0088513A"/>
    <w:rsid w:val="00892095"/>
    <w:rsid w:val="00893C19"/>
    <w:rsid w:val="008A7899"/>
    <w:rsid w:val="008B1A3A"/>
    <w:rsid w:val="008B3E7D"/>
    <w:rsid w:val="008C0E7D"/>
    <w:rsid w:val="008C5E86"/>
    <w:rsid w:val="008D6C8D"/>
    <w:rsid w:val="008E2B54"/>
    <w:rsid w:val="008E4404"/>
    <w:rsid w:val="008E58C7"/>
    <w:rsid w:val="008F5021"/>
    <w:rsid w:val="00911271"/>
    <w:rsid w:val="00943573"/>
    <w:rsid w:val="009623F3"/>
    <w:rsid w:val="0096313A"/>
    <w:rsid w:val="00966820"/>
    <w:rsid w:val="009716B7"/>
    <w:rsid w:val="00971B61"/>
    <w:rsid w:val="0097273D"/>
    <w:rsid w:val="00980C31"/>
    <w:rsid w:val="00981954"/>
    <w:rsid w:val="009937F4"/>
    <w:rsid w:val="009955FF"/>
    <w:rsid w:val="00997293"/>
    <w:rsid w:val="009B3D1F"/>
    <w:rsid w:val="009B5BEA"/>
    <w:rsid w:val="009D0C2A"/>
    <w:rsid w:val="009D259D"/>
    <w:rsid w:val="009E3018"/>
    <w:rsid w:val="009F6F9A"/>
    <w:rsid w:val="00A2324B"/>
    <w:rsid w:val="00A2456B"/>
    <w:rsid w:val="00A30451"/>
    <w:rsid w:val="00A50881"/>
    <w:rsid w:val="00A50D9D"/>
    <w:rsid w:val="00A53000"/>
    <w:rsid w:val="00A545C6"/>
    <w:rsid w:val="00A56B69"/>
    <w:rsid w:val="00A652D0"/>
    <w:rsid w:val="00A75F87"/>
    <w:rsid w:val="00A82E53"/>
    <w:rsid w:val="00A86B23"/>
    <w:rsid w:val="00A95D8B"/>
    <w:rsid w:val="00A95F79"/>
    <w:rsid w:val="00AB1E95"/>
    <w:rsid w:val="00AB60A0"/>
    <w:rsid w:val="00AC0270"/>
    <w:rsid w:val="00AC19C9"/>
    <w:rsid w:val="00AC3EA3"/>
    <w:rsid w:val="00AC747C"/>
    <w:rsid w:val="00AC792D"/>
    <w:rsid w:val="00AD3160"/>
    <w:rsid w:val="00AF0A19"/>
    <w:rsid w:val="00B20319"/>
    <w:rsid w:val="00B34A5B"/>
    <w:rsid w:val="00B41479"/>
    <w:rsid w:val="00B43DB8"/>
    <w:rsid w:val="00B44F1E"/>
    <w:rsid w:val="00B657B8"/>
    <w:rsid w:val="00B7592B"/>
    <w:rsid w:val="00B84920"/>
    <w:rsid w:val="00B8556A"/>
    <w:rsid w:val="00B95A1A"/>
    <w:rsid w:val="00BB108E"/>
    <w:rsid w:val="00BB2CA8"/>
    <w:rsid w:val="00BD7760"/>
    <w:rsid w:val="00BE35E7"/>
    <w:rsid w:val="00C012A3"/>
    <w:rsid w:val="00C061F1"/>
    <w:rsid w:val="00C16F19"/>
    <w:rsid w:val="00C17B0B"/>
    <w:rsid w:val="00C360DE"/>
    <w:rsid w:val="00C52A7B"/>
    <w:rsid w:val="00C52BAE"/>
    <w:rsid w:val="00C53435"/>
    <w:rsid w:val="00C6324C"/>
    <w:rsid w:val="00C6519A"/>
    <w:rsid w:val="00C679AA"/>
    <w:rsid w:val="00C67EF0"/>
    <w:rsid w:val="00C724CF"/>
    <w:rsid w:val="00C75972"/>
    <w:rsid w:val="00C764BB"/>
    <w:rsid w:val="00C81516"/>
    <w:rsid w:val="00C82792"/>
    <w:rsid w:val="00C870F8"/>
    <w:rsid w:val="00C948FD"/>
    <w:rsid w:val="00CA68BE"/>
    <w:rsid w:val="00CA6C72"/>
    <w:rsid w:val="00CB43D5"/>
    <w:rsid w:val="00CB57A5"/>
    <w:rsid w:val="00CC18D5"/>
    <w:rsid w:val="00CC76F9"/>
    <w:rsid w:val="00CD066B"/>
    <w:rsid w:val="00CD46E2"/>
    <w:rsid w:val="00CE2D89"/>
    <w:rsid w:val="00CE40B8"/>
    <w:rsid w:val="00D00D0B"/>
    <w:rsid w:val="00D0316C"/>
    <w:rsid w:val="00D04316"/>
    <w:rsid w:val="00D04B69"/>
    <w:rsid w:val="00D22281"/>
    <w:rsid w:val="00D24A80"/>
    <w:rsid w:val="00D43073"/>
    <w:rsid w:val="00D537FA"/>
    <w:rsid w:val="00D5547D"/>
    <w:rsid w:val="00D61F22"/>
    <w:rsid w:val="00D80D99"/>
    <w:rsid w:val="00D81F9E"/>
    <w:rsid w:val="00D82B6B"/>
    <w:rsid w:val="00D921AA"/>
    <w:rsid w:val="00D9503C"/>
    <w:rsid w:val="00DA1004"/>
    <w:rsid w:val="00DA24CF"/>
    <w:rsid w:val="00DA4CD4"/>
    <w:rsid w:val="00DD73EF"/>
    <w:rsid w:val="00DE23E8"/>
    <w:rsid w:val="00DE260D"/>
    <w:rsid w:val="00DE50B4"/>
    <w:rsid w:val="00DE6108"/>
    <w:rsid w:val="00E0128B"/>
    <w:rsid w:val="00E122AA"/>
    <w:rsid w:val="00E13672"/>
    <w:rsid w:val="00E141BA"/>
    <w:rsid w:val="00E160A3"/>
    <w:rsid w:val="00E16913"/>
    <w:rsid w:val="00E44832"/>
    <w:rsid w:val="00E64E17"/>
    <w:rsid w:val="00E863C3"/>
    <w:rsid w:val="00EA3D3C"/>
    <w:rsid w:val="00EB7331"/>
    <w:rsid w:val="00EC17D9"/>
    <w:rsid w:val="00EC7CC3"/>
    <w:rsid w:val="00ED0358"/>
    <w:rsid w:val="00EE01A1"/>
    <w:rsid w:val="00EE025E"/>
    <w:rsid w:val="00EE3C9B"/>
    <w:rsid w:val="00EF3F8D"/>
    <w:rsid w:val="00F06694"/>
    <w:rsid w:val="00F1040A"/>
    <w:rsid w:val="00F116E6"/>
    <w:rsid w:val="00F2075B"/>
    <w:rsid w:val="00F40990"/>
    <w:rsid w:val="00F46494"/>
    <w:rsid w:val="00F558AB"/>
    <w:rsid w:val="00F5620C"/>
    <w:rsid w:val="00F61D89"/>
    <w:rsid w:val="00F86ABB"/>
    <w:rsid w:val="00F93403"/>
    <w:rsid w:val="00F97A40"/>
    <w:rsid w:val="00FA2E60"/>
    <w:rsid w:val="00FA56C5"/>
    <w:rsid w:val="00FC0907"/>
    <w:rsid w:val="00FD45EC"/>
    <w:rsid w:val="00FD7648"/>
    <w:rsid w:val="00FE4075"/>
    <w:rsid w:val="00FF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6F909045-1531-924D-B2B1-C02DE1FE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D354E"/>
    <w:pPr>
      <w:spacing w:before="120"/>
      <w:jc w:val="center"/>
    </w:pPr>
    <w:rPr>
      <w:rFonts w:eastAsiaTheme="minorHAnsi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54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D354E"/>
    <w:pPr>
      <w:spacing w:before="120" w:after="240"/>
    </w:pPr>
    <w:rPr>
      <w:rFonts w:eastAsiaTheme="minorHAnsi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354E"/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860D5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8FEF7E-7BFE-455A-9285-6FC9964CD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3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ummerfield, Artur (VETSUISSE)</cp:lastModifiedBy>
  <cp:revision>3</cp:revision>
  <cp:lastPrinted>2022-07-04T15:38:00Z</cp:lastPrinted>
  <dcterms:created xsi:type="dcterms:W3CDTF">2022-09-24T14:24:00Z</dcterms:created>
  <dcterms:modified xsi:type="dcterms:W3CDTF">2022-09-24T14:50:00Z</dcterms:modified>
</cp:coreProperties>
</file>